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AC80A" w14:textId="110BF60D" w:rsidR="004C56F1" w:rsidRDefault="00637F05">
      <w:pPr>
        <w:pStyle w:val="Header"/>
        <w:keepNext/>
        <w:spacing w:before="200" w:after="120"/>
        <w:outlineLvl w:val="1"/>
        <w:rPr>
          <w:rFonts w:ascii="Helvetica Neue" w:hAnsi="Helvetica Neue"/>
          <w:sz w:val="56"/>
          <w:szCs w:val="56"/>
        </w:rPr>
      </w:pPr>
      <w:r>
        <w:rPr>
          <w:rFonts w:ascii="Helvetica Neue" w:hAnsi="Helvetica Neue"/>
          <w:sz w:val="56"/>
          <w:szCs w:val="56"/>
        </w:rPr>
        <w:t>Supplementary File 2</w:t>
      </w:r>
      <w:r w:rsidR="00AD1A01">
        <w:rPr>
          <w:rFonts w:ascii="Helvetica Neue" w:hAnsi="Helvetica Neue"/>
          <w:sz w:val="56"/>
          <w:szCs w:val="56"/>
        </w:rPr>
        <w:t xml:space="preserve"> – Collaborative Functioning</w:t>
      </w:r>
      <w:r w:rsidR="006C7B32">
        <w:rPr>
          <w:rFonts w:ascii="Helvetica Neue" w:hAnsi="Helvetica Neue"/>
          <w:sz w:val="56"/>
          <w:szCs w:val="56"/>
        </w:rPr>
        <w:t xml:space="preserve"> Coding Structure</w:t>
      </w:r>
    </w:p>
    <w:p w14:paraId="0B39049F" w14:textId="77777777" w:rsidR="004C56F1" w:rsidRDefault="004C56F1"/>
    <w:p w14:paraId="25730B33" w14:textId="738F4B28" w:rsidR="004C56F1" w:rsidRDefault="001E5866">
      <w:pPr>
        <w:pStyle w:val="Heading2"/>
        <w:ind w:left="0" w:firstLine="0"/>
        <w:rPr>
          <w:rFonts w:ascii="Helvetica Neue" w:hAnsi="Helvetica Neue"/>
          <w:b w:val="0"/>
          <w:bCs w:val="0"/>
          <w:sz w:val="36"/>
          <w:szCs w:val="36"/>
        </w:rPr>
      </w:pPr>
      <w:r>
        <w:rPr>
          <w:rFonts w:ascii="Helvetica Neue" w:hAnsi="Helvetica Neue"/>
          <w:b w:val="0"/>
          <w:bCs w:val="0"/>
          <w:sz w:val="36"/>
          <w:szCs w:val="36"/>
        </w:rPr>
        <w:t>Cod</w:t>
      </w:r>
      <w:r w:rsidR="00807BC1">
        <w:rPr>
          <w:rFonts w:ascii="Helvetica Neue" w:hAnsi="Helvetica Neue"/>
          <w:b w:val="0"/>
          <w:bCs w:val="0"/>
          <w:sz w:val="36"/>
          <w:szCs w:val="36"/>
        </w:rPr>
        <w:t>ing structure</w:t>
      </w:r>
    </w:p>
    <w:tbl>
      <w:tblPr>
        <w:tblW w:w="4209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490"/>
      </w:tblGrid>
      <w:tr w:rsidR="0040264C" w14:paraId="76DB038C" w14:textId="77777777" w:rsidTr="0040264C">
        <w:trPr>
          <w:trHeight w:val="435"/>
          <w:tblHeader/>
        </w:trPr>
        <w:tc>
          <w:tcPr>
            <w:tcW w:w="125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49816949" w14:textId="77777777" w:rsidR="0040264C" w:rsidRDefault="0040264C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</w:tr>
      <w:tr w:rsidR="0040264C" w14:paraId="48D0ECA5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4B24021A" w14:textId="77777777" w:rsidR="0040264C" w:rsidRDefault="0040264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ductive</w:t>
            </w:r>
          </w:p>
        </w:tc>
      </w:tr>
      <w:tr w:rsidR="0040264C" w14:paraId="4F6393B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13515B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ct of regulation</w:t>
            </w:r>
          </w:p>
        </w:tc>
      </w:tr>
      <w:tr w:rsidR="0040264C" w14:paraId="358ACF5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A272E32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etition requirements</w:t>
            </w:r>
          </w:p>
        </w:tc>
      </w:tr>
      <w:tr w:rsidR="0040264C" w14:paraId="28B5776C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402900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-19</w:t>
            </w:r>
          </w:p>
        </w:tc>
      </w:tr>
      <w:tr w:rsidR="0040264C" w14:paraId="374BB9C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4B33A09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forced changes</w:t>
            </w:r>
          </w:p>
        </w:tc>
      </w:tr>
      <w:tr w:rsidR="0040264C" w14:paraId="18A6E67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220331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spections and CQC</w:t>
            </w:r>
          </w:p>
        </w:tc>
      </w:tr>
      <w:tr w:rsidR="0040264C" w14:paraId="5AA49A1C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5E5389A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ulation effect on trust</w:t>
            </w:r>
          </w:p>
        </w:tc>
      </w:tr>
      <w:tr w:rsidR="0040264C" w14:paraId="27EE0233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7B91396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ertia vs. performance</w:t>
            </w:r>
          </w:p>
        </w:tc>
      </w:tr>
      <w:tr w:rsidR="0040264C" w14:paraId="6D50F0CB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0D7373D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dership skills</w:t>
            </w:r>
          </w:p>
        </w:tc>
      </w:tr>
      <w:tr w:rsidR="0040264C" w14:paraId="62655C5D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3290A2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ad qualities</w:t>
            </w:r>
          </w:p>
        </w:tc>
      </w:tr>
      <w:tr w:rsidR="0040264C" w14:paraId="7278268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5955218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ccountability</w:t>
            </w:r>
          </w:p>
        </w:tc>
      </w:tr>
      <w:tr w:rsidR="0040264C" w14:paraId="49E13007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66B6AA8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ssing actor</w:t>
            </w:r>
          </w:p>
        </w:tc>
      </w:tr>
      <w:tr w:rsidR="0040264C" w14:paraId="6A5B8044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EFC621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istance to change</w:t>
            </w:r>
          </w:p>
        </w:tc>
      </w:tr>
      <w:tr w:rsidR="0040264C" w14:paraId="0E454CB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354AB23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od qualities</w:t>
            </w:r>
          </w:p>
        </w:tc>
      </w:tr>
      <w:tr w:rsidR="0040264C" w14:paraId="4E5DF55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39BFBFE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mitment</w:t>
            </w:r>
          </w:p>
        </w:tc>
      </w:tr>
      <w:tr w:rsidR="0040264C" w14:paraId="0BD2394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59A4C8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sistency of approach</w:t>
            </w:r>
          </w:p>
        </w:tc>
      </w:tr>
      <w:tr w:rsidR="0040264C" w14:paraId="61E100AF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AED2F98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Empathetic leadership</w:t>
            </w:r>
          </w:p>
        </w:tc>
      </w:tr>
      <w:tr w:rsidR="0040264C" w14:paraId="2C91C2C4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FE42121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spousing local benefits of collaborating</w:t>
            </w:r>
          </w:p>
        </w:tc>
      </w:tr>
      <w:tr w:rsidR="0040264C" w14:paraId="7D2FEA6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EE99A03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stering culture</w:t>
            </w:r>
          </w:p>
        </w:tc>
      </w:tr>
      <w:tr w:rsidR="0040264C" w14:paraId="3C7D8256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417F70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stering talent</w:t>
            </w:r>
          </w:p>
        </w:tc>
      </w:tr>
      <w:tr w:rsidR="0040264C" w14:paraId="2A4EB640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5FDEB2B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osity</w:t>
            </w:r>
          </w:p>
        </w:tc>
      </w:tr>
      <w:tr w:rsidR="0040264C" w14:paraId="735DB55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B2713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rning from others</w:t>
            </w:r>
          </w:p>
        </w:tc>
      </w:tr>
      <w:tr w:rsidR="0040264C" w14:paraId="7784F51C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D01E97F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istening and reacting appropriately</w:t>
            </w:r>
          </w:p>
        </w:tc>
      </w:tr>
      <w:tr w:rsidR="0040264C" w14:paraId="38977456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BC1FE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otiation &amp; diplomacy</w:t>
            </w:r>
          </w:p>
        </w:tc>
      </w:tr>
      <w:tr w:rsidR="0040264C" w14:paraId="4CC5A4B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556E893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ursuasiveness</w:t>
            </w:r>
          </w:p>
        </w:tc>
      </w:tr>
      <w:tr w:rsidR="0040264C" w14:paraId="29B1938C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4DE417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framing</w:t>
            </w:r>
          </w:p>
        </w:tc>
      </w:tr>
      <w:tr w:rsidR="0040264C" w14:paraId="761BFBE6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C762FF0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moving noncooperative staff</w:t>
            </w:r>
          </w:p>
        </w:tc>
      </w:tr>
      <w:tr w:rsidR="0040264C" w14:paraId="7EBCACA3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9BA56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howing vulnerability &amp; humility</w:t>
            </w:r>
          </w:p>
        </w:tc>
      </w:tr>
      <w:tr w:rsidR="0040264C" w14:paraId="5C64A4E4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737F1AA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isibility</w:t>
            </w:r>
          </w:p>
        </w:tc>
      </w:tr>
      <w:tr w:rsidR="0040264C" w14:paraId="11B54627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16A70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dership link to culture</w:t>
            </w:r>
          </w:p>
        </w:tc>
      </w:tr>
      <w:tr w:rsidR="0040264C" w14:paraId="45852D57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2510D59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chanisms</w:t>
            </w:r>
          </w:p>
        </w:tc>
      </w:tr>
      <w:tr w:rsidR="0040264C" w14:paraId="6897F03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294B5C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larity and sharedness of vision</w:t>
            </w:r>
          </w:p>
        </w:tc>
      </w:tr>
      <w:tr w:rsidR="0040264C" w14:paraId="18A829B0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7E6A514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lear vision linked to faith</w:t>
            </w:r>
          </w:p>
        </w:tc>
      </w:tr>
      <w:tr w:rsidR="0040264C" w14:paraId="755C3D9F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65401A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sharedness</w:t>
            </w:r>
          </w:p>
        </w:tc>
      </w:tr>
      <w:tr w:rsidR="0040264C" w14:paraId="62D98900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EB4ECA1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hared vision linked to trust</w:t>
            </w:r>
          </w:p>
        </w:tc>
      </w:tr>
      <w:tr w:rsidR="0040264C" w14:paraId="23CDF45D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E69B7A4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llaborative vs. competitive behaviour</w:t>
            </w:r>
          </w:p>
        </w:tc>
      </w:tr>
      <w:tr w:rsidR="0040264C" w14:paraId="5EAEED04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F24681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ust and faith preceding collaborative behaviour</w:t>
            </w:r>
          </w:p>
        </w:tc>
      </w:tr>
      <w:tr w:rsidR="0040264C" w14:paraId="729C2A8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7C79B0D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onfidence in contract</w:t>
            </w:r>
          </w:p>
        </w:tc>
      </w:tr>
      <w:tr w:rsidR="0040264C" w14:paraId="69CDCDE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C17B73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rmalisation</w:t>
            </w:r>
          </w:p>
        </w:tc>
      </w:tr>
      <w:tr w:rsidR="0040264C" w14:paraId="7E020AA9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617A8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flict</w:t>
            </w:r>
          </w:p>
        </w:tc>
      </w:tr>
      <w:tr w:rsidR="0040264C" w14:paraId="5E7B41E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F5FF18D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flict link to faith</w:t>
            </w:r>
          </w:p>
        </w:tc>
      </w:tr>
      <w:tr w:rsidR="0040264C" w14:paraId="231EDC83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9B6A1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flict link to trust</w:t>
            </w:r>
          </w:p>
        </w:tc>
      </w:tr>
      <w:tr w:rsidR="0040264C" w14:paraId="7BE68E4E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1FE47BB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ra-organisational conflict</w:t>
            </w:r>
          </w:p>
        </w:tc>
      </w:tr>
      <w:tr w:rsidR="0040264C" w14:paraId="71DAF535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EE409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flict resolution and accountability</w:t>
            </w:r>
          </w:p>
        </w:tc>
      </w:tr>
      <w:tr w:rsidR="0040264C" w14:paraId="24855699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7FDF527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nge in leadership</w:t>
            </w:r>
          </w:p>
        </w:tc>
      </w:tr>
      <w:tr w:rsidR="0040264C" w14:paraId="4B2F83A4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57E787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ltural integration</w:t>
            </w:r>
          </w:p>
        </w:tc>
      </w:tr>
      <w:tr w:rsidR="0040264C" w14:paraId="6FEE3C80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8DA0251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fessional divide</w:t>
            </w:r>
          </w:p>
        </w:tc>
      </w:tr>
      <w:tr w:rsidR="0040264C" w14:paraId="1A8D091E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93FA8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ith &amp; initial faith</w:t>
            </w:r>
          </w:p>
        </w:tc>
      </w:tr>
      <w:tr w:rsidR="0040264C" w14:paraId="219BEB6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FA38F34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'Energy'</w:t>
            </w:r>
          </w:p>
        </w:tc>
      </w:tr>
      <w:tr w:rsidR="0040264C" w14:paraId="1A99754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A31533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pacity</w:t>
            </w:r>
          </w:p>
        </w:tc>
      </w:tr>
      <w:tr w:rsidR="0040264C" w14:paraId="0BF78DF7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0C33F3D1" w14:textId="77777777" w:rsidR="0040264C" w:rsidRDefault="0040264C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dicated staff</w:t>
            </w:r>
          </w:p>
        </w:tc>
      </w:tr>
      <w:tr w:rsidR="0040264C" w14:paraId="4B3590D7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0DFB2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mpioning</w:t>
            </w:r>
          </w:p>
        </w:tc>
      </w:tr>
      <w:tr w:rsidR="0040264C" w14:paraId="1CEDB3F8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1026A6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lexibility</w:t>
            </w:r>
          </w:p>
        </w:tc>
      </w:tr>
      <w:tr w:rsidR="0040264C" w14:paraId="575B198F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1DE278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clusivity</w:t>
            </w:r>
          </w:p>
        </w:tc>
      </w:tr>
      <w:tr w:rsidR="0040264C" w14:paraId="202942A8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CF076C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faith</w:t>
            </w:r>
          </w:p>
        </w:tc>
      </w:tr>
      <w:tr w:rsidR="0040264C" w14:paraId="6FAFBC46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EEE48C" w14:textId="77777777" w:rsidR="0040264C" w:rsidRDefault="0040264C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opping at the right time</w:t>
            </w:r>
          </w:p>
        </w:tc>
      </w:tr>
      <w:tr w:rsidR="0040264C" w14:paraId="3F8C656E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43D6BCE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verpromising</w:t>
            </w:r>
          </w:p>
        </w:tc>
      </w:tr>
      <w:tr w:rsidR="0040264C" w14:paraId="20D5C47F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1C016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ff consultation</w:t>
            </w:r>
          </w:p>
        </w:tc>
      </w:tr>
      <w:tr w:rsidR="0040264C" w14:paraId="3B94F38C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43DFFB87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ff turnover</w:t>
            </w:r>
          </w:p>
        </w:tc>
      </w:tr>
      <w:tr w:rsidR="0040264C" w14:paraId="5760C834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C501BC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ask complexity</w:t>
            </w:r>
          </w:p>
        </w:tc>
      </w:tr>
      <w:tr w:rsidR="0040264C" w14:paraId="477AEF8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6ED50A0" w14:textId="77777777" w:rsidR="0040264C" w:rsidRDefault="0040264C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omplexity link to faith</w:t>
            </w:r>
          </w:p>
        </w:tc>
      </w:tr>
      <w:tr w:rsidR="0040264C" w14:paraId="301B3413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44E95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oluntary</w:t>
            </w:r>
          </w:p>
        </w:tc>
      </w:tr>
      <w:tr w:rsidR="0040264C" w14:paraId="2DEAE6C7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EA99BD7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force issues</w:t>
            </w:r>
          </w:p>
        </w:tc>
      </w:tr>
      <w:tr w:rsidR="0040264C" w14:paraId="308ECFEF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7A43A6F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rpersonal communication and information sharing</w:t>
            </w:r>
          </w:p>
        </w:tc>
      </w:tr>
      <w:tr w:rsidR="0040264C" w14:paraId="2965C455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1CBCA2E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munication link to trust</w:t>
            </w:r>
          </w:p>
        </w:tc>
      </w:tr>
      <w:tr w:rsidR="0040264C" w14:paraId="14F82F00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29B01E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ographical distance</w:t>
            </w:r>
          </w:p>
        </w:tc>
      </w:tr>
      <w:tr w:rsidR="0040264C" w14:paraId="196546A8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02FD970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ucture to enable communication</w:t>
            </w:r>
          </w:p>
        </w:tc>
      </w:tr>
      <w:tr w:rsidR="0040264C" w14:paraId="7041C286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546B47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ived legitimacy of collaboration</w:t>
            </w:r>
          </w:p>
        </w:tc>
      </w:tr>
      <w:tr w:rsidR="0040264C" w14:paraId="5247311D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5D0776E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takeover</w:t>
            </w:r>
          </w:p>
        </w:tc>
      </w:tr>
      <w:tr w:rsidR="0040264C" w14:paraId="71FD13D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034154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nse of loss</w:t>
            </w:r>
          </w:p>
        </w:tc>
      </w:tr>
      <w:tr w:rsidR="0040264C" w14:paraId="4590E1C7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4EE3190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rvice user engagement</w:t>
            </w:r>
          </w:p>
        </w:tc>
      </w:tr>
      <w:tr w:rsidR="0040264C" w14:paraId="0988F15F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2325DB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progress</w:t>
            </w:r>
          </w:p>
        </w:tc>
      </w:tr>
      <w:tr w:rsidR="0040264C" w14:paraId="3B3D496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5A087C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'Quick wins'</w:t>
            </w:r>
          </w:p>
        </w:tc>
      </w:tr>
      <w:tr w:rsidR="0040264C" w14:paraId="3B94700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3519D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valuation and measurement</w:t>
            </w:r>
          </w:p>
        </w:tc>
      </w:tr>
      <w:tr w:rsidR="0040264C" w14:paraId="04B5E21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489B096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lack of progress</w:t>
            </w:r>
          </w:p>
        </w:tc>
      </w:tr>
      <w:tr w:rsidR="0040264C" w14:paraId="7F89006E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B0531E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isk tolerance</w:t>
            </w:r>
          </w:p>
        </w:tc>
      </w:tr>
      <w:tr w:rsidR="0040264C" w14:paraId="6457A88E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45E26F33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ust &amp; initial trust</w:t>
            </w:r>
          </w:p>
        </w:tc>
      </w:tr>
      <w:tr w:rsidR="0040264C" w14:paraId="0BEC8289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1EA37D0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istory of prior collaboration</w:t>
            </w:r>
          </w:p>
        </w:tc>
      </w:tr>
      <w:tr w:rsidR="0040264C" w14:paraId="7955A22D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0B5888F4" w14:textId="77777777" w:rsidR="0040264C" w:rsidRDefault="0040264C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ink to trust</w:t>
            </w:r>
          </w:p>
        </w:tc>
      </w:tr>
      <w:tr w:rsidR="0040264C" w14:paraId="17FD5DAD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3B80B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utual understanding</w:t>
            </w:r>
          </w:p>
        </w:tc>
      </w:tr>
      <w:tr w:rsidR="0040264C" w14:paraId="68F25002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6DFF76A8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wer</w:t>
            </w:r>
          </w:p>
        </w:tc>
      </w:tr>
      <w:tr w:rsidR="0040264C" w14:paraId="7417F6F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F45A1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putation of the organisation</w:t>
            </w:r>
          </w:p>
        </w:tc>
      </w:tr>
      <w:tr w:rsidR="0040264C" w14:paraId="7BF2D1C0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66AD6E5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Respect</w:t>
            </w:r>
          </w:p>
        </w:tc>
      </w:tr>
      <w:tr w:rsidR="0040264C" w14:paraId="59F589E0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D65A312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vereignty</w:t>
            </w:r>
          </w:p>
        </w:tc>
      </w:tr>
      <w:tr w:rsidR="0040264C" w14:paraId="5CDB3536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BB74019" w14:textId="77777777" w:rsidR="0040264C" w:rsidRDefault="0040264C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utonomy</w:t>
            </w:r>
          </w:p>
        </w:tc>
      </w:tr>
      <w:tr w:rsidR="0040264C" w14:paraId="14860A5C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0954B41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ff sharing</w:t>
            </w:r>
          </w:p>
        </w:tc>
      </w:tr>
      <w:tr w:rsidR="0040264C" w14:paraId="59E5D12A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7548195A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ccesses leading to further trust</w:t>
            </w:r>
          </w:p>
        </w:tc>
      </w:tr>
      <w:tr w:rsidR="0040264C" w14:paraId="1D8C9F8B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09620DB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oluntariness</w:t>
            </w:r>
          </w:p>
        </w:tc>
      </w:tr>
      <w:tr w:rsidR="0040264C" w14:paraId="1DE7AD61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1F3694" w14:textId="77777777" w:rsidR="0040264C" w:rsidRDefault="0040264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ctive</w:t>
            </w:r>
          </w:p>
        </w:tc>
      </w:tr>
      <w:tr w:rsidR="0040264C" w14:paraId="4ECDBC08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BF335C8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missioning</w:t>
            </w:r>
          </w:p>
        </w:tc>
      </w:tr>
      <w:tr w:rsidR="0040264C" w14:paraId="534B728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5B34F61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ivers &amp; entry points</w:t>
            </w:r>
          </w:p>
        </w:tc>
      </w:tr>
      <w:tr w:rsidR="0040264C" w14:paraId="17843A84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074B687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stated drivers</w:t>
            </w:r>
          </w:p>
        </w:tc>
      </w:tr>
      <w:tr w:rsidR="0040264C" w14:paraId="5C2BA9C7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6C58869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ilure to achieve outcomes and dissolution</w:t>
            </w:r>
          </w:p>
        </w:tc>
      </w:tr>
      <w:tr w:rsidR="0040264C" w14:paraId="4A412F89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121D291D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itial performance dip</w:t>
            </w:r>
          </w:p>
        </w:tc>
      </w:tr>
      <w:tr w:rsidR="0040264C" w14:paraId="43317A69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C96B8B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grated-care items</w:t>
            </w:r>
          </w:p>
        </w:tc>
      </w:tr>
      <w:tr w:rsidR="0040264C" w14:paraId="2B8C1F32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5C31D9BF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ndated vs. voluntary</w:t>
            </w:r>
          </w:p>
        </w:tc>
      </w:tr>
      <w:tr w:rsidR="0040264C" w14:paraId="430138B3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958AF8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sc. interesting excerpts</w:t>
            </w:r>
          </w:p>
        </w:tc>
      </w:tr>
      <w:tr w:rsidR="0040264C" w14:paraId="5A0E343D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0E902B2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rticipant history with collaboration</w:t>
            </w:r>
          </w:p>
        </w:tc>
      </w:tr>
      <w:tr w:rsidR="0040264C" w14:paraId="54ED5B70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F6EA3D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ucture of collaboration</w:t>
            </w:r>
          </w:p>
        </w:tc>
      </w:tr>
      <w:tr w:rsidR="0040264C" w14:paraId="251910C9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0D9AE75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s of collaboration</w:t>
            </w:r>
          </w:p>
        </w:tc>
      </w:tr>
      <w:tr w:rsidR="0040264C" w14:paraId="6DED1AD6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A5BBF8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vel contributions to theory</w:t>
            </w:r>
          </w:p>
        </w:tc>
      </w:tr>
      <w:tr w:rsidR="0040264C" w14:paraId="38B9067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C2B84C5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vel CMOs</w:t>
            </w:r>
          </w:p>
        </w:tc>
      </w:tr>
      <w:tr w:rsidR="0040264C" w14:paraId="19F086FA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D3A3689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ct of population type</w:t>
            </w:r>
          </w:p>
        </w:tc>
      </w:tr>
      <w:tr w:rsidR="0040264C" w14:paraId="2D0FA62E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3B76E4F6" w14:textId="77777777" w:rsidR="0040264C" w:rsidRDefault="0040264C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Peer pressure and perception of progress</w:t>
            </w:r>
          </w:p>
        </w:tc>
      </w:tr>
      <w:tr w:rsidR="0040264C" w14:paraId="2C57510A" w14:textId="77777777" w:rsidTr="0040264C">
        <w:trPr>
          <w:trHeight w:val="256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670E6C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utcomes</w:t>
            </w:r>
          </w:p>
        </w:tc>
      </w:tr>
      <w:tr w:rsidR="0040264C" w14:paraId="0529256A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CCCA834" w14:textId="77777777" w:rsidR="0040264C" w:rsidRDefault="0040264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intended outcomes</w:t>
            </w:r>
          </w:p>
        </w:tc>
      </w:tr>
      <w:tr w:rsidR="0040264C" w14:paraId="6E7F10EC" w14:textId="77777777" w:rsidTr="0040264C">
        <w:trPr>
          <w:trHeight w:val="495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</w:tcPr>
          <w:p w14:paraId="2F1CB6FD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endency towards greater integration in health systems</w:t>
            </w:r>
          </w:p>
        </w:tc>
      </w:tr>
      <w:tr w:rsidR="0040264C" w14:paraId="1B5383C5" w14:textId="77777777" w:rsidTr="0040264C">
        <w:trPr>
          <w:trHeight w:val="239"/>
        </w:trPr>
        <w:tc>
          <w:tcPr>
            <w:tcW w:w="125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BB913B4" w14:textId="77777777" w:rsidR="0040264C" w:rsidRDefault="0040264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ypologies of partnering</w:t>
            </w:r>
          </w:p>
        </w:tc>
      </w:tr>
    </w:tbl>
    <w:p w14:paraId="6DF2E10C" w14:textId="77777777" w:rsidR="004C56F1" w:rsidRDefault="004C56F1"/>
    <w:sectPr w:rsidR="004C56F1">
      <w:footerReference w:type="default" r:id="rId7"/>
      <w:pgSz w:w="16840" w:h="11900" w:orient="landscape"/>
      <w:pgMar w:top="1000" w:right="1000" w:bottom="1525" w:left="1000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EF28D" w14:textId="77777777" w:rsidR="001E5866" w:rsidRDefault="001E5866">
      <w:r>
        <w:separator/>
      </w:r>
    </w:p>
  </w:endnote>
  <w:endnote w:type="continuationSeparator" w:id="0">
    <w:p w14:paraId="77F077F2" w14:textId="77777777" w:rsidR="001E5866" w:rsidRDefault="001E5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1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C0F5F" w14:textId="77777777" w:rsidR="004C56F1" w:rsidRDefault="001E5866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CREATEDATE \@"MMM\ d', 'yyyy"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Nov 5, 2021</w:t>
    </w:r>
    <w:r>
      <w:rPr>
        <w:rFonts w:ascii="Helvetica Neue" w:hAnsi="Helvetica Neue"/>
        <w:sz w:val="20"/>
      </w:rPr>
      <w:fldChar w:fldCharType="end"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7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937EE" w14:textId="77777777" w:rsidR="001E5866" w:rsidRDefault="001E5866">
      <w:r>
        <w:separator/>
      </w:r>
    </w:p>
  </w:footnote>
  <w:footnote w:type="continuationSeparator" w:id="0">
    <w:p w14:paraId="3F7664DB" w14:textId="77777777" w:rsidR="001E5866" w:rsidRDefault="001E5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840B1"/>
    <w:multiLevelType w:val="multilevel"/>
    <w:tmpl w:val="2E0874D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F1"/>
    <w:rsid w:val="001E5866"/>
    <w:rsid w:val="00302406"/>
    <w:rsid w:val="0040264C"/>
    <w:rsid w:val="004C56F1"/>
    <w:rsid w:val="00637F05"/>
    <w:rsid w:val="006C7B32"/>
    <w:rsid w:val="00807BC1"/>
    <w:rsid w:val="009F6689"/>
    <w:rsid w:val="00A5502A"/>
    <w:rsid w:val="00AD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108DD"/>
  <w15:docId w15:val="{30458DE0-1E41-2646-BF22-FE00934F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er, Justin Dr (Sch of Health Sci)</dc:creator>
  <dc:description/>
  <cp:lastModifiedBy>Aunger, Justin Dr (Sch of Health Sci)</cp:lastModifiedBy>
  <cp:revision>3</cp:revision>
  <cp:lastPrinted>2017-01-04T14:30:00Z</cp:lastPrinted>
  <dcterms:created xsi:type="dcterms:W3CDTF">2021-11-05T15:36:00Z</dcterms:created>
  <dcterms:modified xsi:type="dcterms:W3CDTF">2021-11-05T15:3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1-11-05T15:27:22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Coding frame_interviews</vt:lpwstr>
  </property>
</Properties>
</file>